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C6968" w14:textId="1BECF009" w:rsidR="00CB6C08" w:rsidRPr="00A33C5B" w:rsidRDefault="00CB6C08" w:rsidP="00CB6C08">
      <w:pPr>
        <w:spacing w:line="480" w:lineRule="auto"/>
        <w:jc w:val="both"/>
      </w:pPr>
      <w:proofErr w:type="spellStart"/>
      <w:r w:rsidRPr="00C64F16">
        <w:t>The</w:t>
      </w:r>
      <w:proofErr w:type="spellEnd"/>
      <w:r w:rsidRPr="00C64F16">
        <w:t xml:space="preserve"> </w:t>
      </w:r>
      <w:proofErr w:type="spellStart"/>
      <w:r w:rsidRPr="00C64F16">
        <w:t>list</w:t>
      </w:r>
      <w:proofErr w:type="spellEnd"/>
      <w:r w:rsidRPr="00C64F16">
        <w:t xml:space="preserve"> </w:t>
      </w:r>
      <w:proofErr w:type="spellStart"/>
      <w:r w:rsidRPr="00C64F16">
        <w:t>of</w:t>
      </w:r>
      <w:proofErr w:type="spellEnd"/>
      <w:r w:rsidRPr="00C64F16">
        <w:t xml:space="preserve"> </w:t>
      </w:r>
      <w:proofErr w:type="spellStart"/>
      <w:r w:rsidRPr="00C64F16">
        <w:t>additional</w:t>
      </w:r>
      <w:proofErr w:type="spellEnd"/>
      <w:r w:rsidRPr="00C64F16">
        <w:t xml:space="preserve"> </w:t>
      </w:r>
      <w:proofErr w:type="spellStart"/>
      <w:r w:rsidRPr="00C64F16">
        <w:t>researchers</w:t>
      </w:r>
      <w:proofErr w:type="spellEnd"/>
      <w:r w:rsidRPr="00C64F16">
        <w:t xml:space="preserve"> </w:t>
      </w:r>
      <w:proofErr w:type="spellStart"/>
      <w:r w:rsidRPr="00C64F16">
        <w:t>participating</w:t>
      </w:r>
      <w:proofErr w:type="spellEnd"/>
      <w:r w:rsidRPr="00C64F16">
        <w:t xml:space="preserve"> in </w:t>
      </w:r>
      <w:proofErr w:type="spellStart"/>
      <w:r w:rsidRPr="00C64F16">
        <w:t>the</w:t>
      </w:r>
      <w:proofErr w:type="spellEnd"/>
      <w:r w:rsidRPr="00C64F16">
        <w:t xml:space="preserve"> MS NEXT </w:t>
      </w:r>
      <w:proofErr w:type="spellStart"/>
      <w:r w:rsidRPr="00C64F16">
        <w:t>study</w:t>
      </w:r>
      <w:proofErr w:type="spellEnd"/>
      <w:r w:rsidRPr="00C64F16">
        <w:t xml:space="preserve"> </w:t>
      </w:r>
      <w:proofErr w:type="spellStart"/>
      <w:r w:rsidRPr="00C64F16">
        <w:t>is</w:t>
      </w:r>
      <w:proofErr w:type="spellEnd"/>
      <w:r w:rsidRPr="00C64F16">
        <w:t xml:space="preserve"> a</w:t>
      </w:r>
      <w:bookmarkStart w:id="0" w:name="_GoBack"/>
      <w:bookmarkEnd w:id="0"/>
      <w:r w:rsidRPr="00C64F16">
        <w:t xml:space="preserve">s </w:t>
      </w:r>
      <w:proofErr w:type="spellStart"/>
      <w:r w:rsidRPr="00C64F16">
        <w:t>follows</w:t>
      </w:r>
      <w:proofErr w:type="spellEnd"/>
      <w:r w:rsidRPr="00C64F16">
        <w:t>:</w:t>
      </w:r>
      <w:r w:rsidR="00C64F16" w:rsidRPr="00C64F16">
        <w:t xml:space="preserve"> </w:t>
      </w:r>
      <w:r w:rsidRPr="00C64F16">
        <w:t>Carmen Muñoz, MD</w:t>
      </w:r>
      <w:r w:rsidR="00C64F16" w:rsidRPr="00C64F16">
        <w:t>, Complejo Universitario de Torrec</w:t>
      </w:r>
      <w:r w:rsidR="00C64F16">
        <w:t>á</w:t>
      </w:r>
      <w:r w:rsidR="00C64F16" w:rsidRPr="00C64F16">
        <w:t xml:space="preserve">rdenas, </w:t>
      </w:r>
      <w:r w:rsidR="006800DE" w:rsidRPr="00C64F16">
        <w:t>Almería</w:t>
      </w:r>
      <w:r w:rsidR="00C64F16" w:rsidRPr="00C64F16">
        <w:t xml:space="preserve"> (Spain)</w:t>
      </w:r>
      <w:r w:rsidRPr="00CB6C08">
        <w:t>; Fernando Sánchez, MD</w:t>
      </w:r>
      <w:r w:rsidR="00C64F16">
        <w:t xml:space="preserve">, </w:t>
      </w:r>
      <w:r w:rsidR="00C64F16" w:rsidRPr="00E76975">
        <w:t>Hospital Universitario Reina Sofía</w:t>
      </w:r>
      <w:r w:rsidR="00C64F16" w:rsidRPr="00C64F16">
        <w:t>, Córdoba (Spain)</w:t>
      </w:r>
      <w:r w:rsidRPr="00CB6C08">
        <w:t>; Eduardo Agüera, MD</w:t>
      </w:r>
      <w:r w:rsidR="00C64F16">
        <w:t xml:space="preserve">, </w:t>
      </w:r>
      <w:r w:rsidR="00C64F16" w:rsidRPr="00E76975">
        <w:t>Hospital Universitario Reina Sofía</w:t>
      </w:r>
      <w:r w:rsidR="00C64F16" w:rsidRPr="00C64F16">
        <w:t>, Córdoba (Spain)</w:t>
      </w:r>
      <w:r w:rsidR="00C64F16" w:rsidRPr="00CB6C08">
        <w:t xml:space="preserve">; </w:t>
      </w:r>
      <w:r w:rsidRPr="00CB6C08">
        <w:t>Carmen Arnal, MD</w:t>
      </w:r>
      <w:r w:rsidR="00C64F16">
        <w:t>,</w:t>
      </w:r>
      <w:r w:rsidR="00C64F16" w:rsidRPr="00C64F16">
        <w:t xml:space="preserve"> Hospital Virgen de las Nieves, Granada (Spain)</w:t>
      </w:r>
      <w:r w:rsidRPr="00CB6C08">
        <w:t>; Raúl Espinosa, MD</w:t>
      </w:r>
      <w:r w:rsidR="00C13F10">
        <w:t>,</w:t>
      </w:r>
      <w:r w:rsidR="00C13F10" w:rsidRPr="00C13F10">
        <w:t xml:space="preserve"> Hospital Puerta del Mar, Cádiz (Spain)</w:t>
      </w:r>
      <w:r w:rsidRPr="00CB6C08">
        <w:t>; Guillermo Navarro, MD</w:t>
      </w:r>
      <w:r w:rsidR="00C13F10">
        <w:t>,</w:t>
      </w:r>
      <w:bookmarkStart w:id="1" w:name="_Hlk532988774"/>
      <w:r w:rsidR="00C13F10" w:rsidRPr="00C13F10">
        <w:t xml:space="preserve"> Hospital Universit</w:t>
      </w:r>
      <w:r w:rsidR="00C13F10">
        <w:t>ario</w:t>
      </w:r>
      <w:r w:rsidR="00C13F10" w:rsidRPr="00C13F10">
        <w:t xml:space="preserve"> Virgen Macarena, Sevilla (Spain)</w:t>
      </w:r>
      <w:bookmarkEnd w:id="1"/>
      <w:r w:rsidRPr="00CB6C08">
        <w:t>; Ricardo Fernández, MD</w:t>
      </w:r>
      <w:r w:rsidR="00C13F10">
        <w:t>,</w:t>
      </w:r>
      <w:r w:rsidR="00C13F10" w:rsidRPr="00C13F10">
        <w:t xml:space="preserve"> Hospital Universitario Virgen de </w:t>
      </w:r>
      <w:proofErr w:type="spellStart"/>
      <w:r w:rsidR="00C13F10" w:rsidRPr="00C13F10">
        <w:t>Valme</w:t>
      </w:r>
      <w:proofErr w:type="spellEnd"/>
      <w:r w:rsidR="00C13F10" w:rsidRPr="00C13F10">
        <w:t>, Sevilla (Spain)</w:t>
      </w:r>
      <w:r w:rsidRPr="00CB6C08">
        <w:t xml:space="preserve">; </w:t>
      </w:r>
      <w:r w:rsidR="00C13F10" w:rsidRPr="00CB6C08">
        <w:t>Eduardo Durán, MD</w:t>
      </w:r>
      <w:r w:rsidR="00C13F10">
        <w:t xml:space="preserve">, </w:t>
      </w:r>
      <w:r w:rsidR="00C13F10" w:rsidRPr="00C13F10">
        <w:t>Hospital Infanta Elena, Huelva (Spain);</w:t>
      </w:r>
      <w:r w:rsidR="00C13F10">
        <w:t xml:space="preserve"> </w:t>
      </w:r>
      <w:r w:rsidRPr="00CB6C08">
        <w:t>Jesús Martín, MD</w:t>
      </w:r>
      <w:r w:rsidR="00C13F10">
        <w:t>,</w:t>
      </w:r>
      <w:r w:rsidR="00C13F10" w:rsidRPr="00C13F10">
        <w:t xml:space="preserve"> </w:t>
      </w:r>
      <w:bookmarkStart w:id="2" w:name="_Hlk532988862"/>
      <w:r w:rsidR="00C13F10" w:rsidRPr="00C13F10">
        <w:t>Hospital Universitario Miguel Servet, Zaragoza (Spain)</w:t>
      </w:r>
      <w:bookmarkEnd w:id="2"/>
      <w:r w:rsidRPr="00CB6C08">
        <w:t>; Carlos Tordesillas, MD</w:t>
      </w:r>
      <w:r w:rsidR="00C13F10">
        <w:t>,</w:t>
      </w:r>
      <w:r w:rsidR="00C13F10" w:rsidRPr="00C13F10">
        <w:t xml:space="preserve"> Hospital General San Jorge</w:t>
      </w:r>
      <w:r w:rsidR="00C13F10">
        <w:t>, Huesca (Spain)</w:t>
      </w:r>
      <w:r w:rsidRPr="00CB6C08">
        <w:t>; Ana María Latorre, MD</w:t>
      </w:r>
      <w:r w:rsidR="00C13F10">
        <w:t>,</w:t>
      </w:r>
      <w:r w:rsidR="00C13F10" w:rsidRPr="00C13F10">
        <w:t xml:space="preserve"> Hospital General San Jorge</w:t>
      </w:r>
      <w:r w:rsidR="00C13F10">
        <w:t>, Huesca (Spain)</w:t>
      </w:r>
      <w:r w:rsidRPr="00CB6C08">
        <w:t xml:space="preserve">; Agustín </w:t>
      </w:r>
      <w:proofErr w:type="spellStart"/>
      <w:r w:rsidRPr="00CB6C08">
        <w:t>Oterino</w:t>
      </w:r>
      <w:proofErr w:type="spellEnd"/>
      <w:r w:rsidRPr="00CB6C08">
        <w:t>, MD</w:t>
      </w:r>
      <w:r w:rsidR="00C13F10">
        <w:t>,</w:t>
      </w:r>
      <w:r w:rsidR="00C13F10" w:rsidRPr="00C13F10">
        <w:t xml:space="preserve"> Hospital Universitario Marqués de Valdecilla, Santander (Spain)</w:t>
      </w:r>
      <w:r w:rsidRPr="00CB6C08">
        <w:t>; Vicente González, MD</w:t>
      </w:r>
      <w:r w:rsidR="00C13F10">
        <w:t>,</w:t>
      </w:r>
      <w:r w:rsidR="00C13F10" w:rsidRPr="00C13F10">
        <w:t xml:space="preserve"> Hospital Universitario Marqués de Valdecilla, Santander (Spain)</w:t>
      </w:r>
      <w:r w:rsidR="00C13F10" w:rsidRPr="00CB6C08">
        <w:t xml:space="preserve">; </w:t>
      </w:r>
      <w:r w:rsidRPr="00CB6C08">
        <w:t xml:space="preserve">Yasmina </w:t>
      </w:r>
      <w:r w:rsidR="00941C46">
        <w:t xml:space="preserve">El </w:t>
      </w:r>
      <w:proofErr w:type="spellStart"/>
      <w:r w:rsidRPr="00CB6C08">
        <w:t>Berdei</w:t>
      </w:r>
      <w:proofErr w:type="spellEnd"/>
      <w:r w:rsidRPr="00CB6C08">
        <w:t>, MD</w:t>
      </w:r>
      <w:r w:rsidR="00C13F10">
        <w:t xml:space="preserve">, </w:t>
      </w:r>
      <w:r w:rsidR="00C13F10" w:rsidRPr="00C13F10">
        <w:t xml:space="preserve">Hospital Universitario Salamanca, Salamanca (Spain); </w:t>
      </w:r>
      <w:r w:rsidRPr="00CB6C08">
        <w:t>Ana Belén Caminero, MD</w:t>
      </w:r>
      <w:r w:rsidR="000F0461">
        <w:t xml:space="preserve">, </w:t>
      </w:r>
      <w:r w:rsidR="000F0461" w:rsidRPr="000F0461">
        <w:t xml:space="preserve">Hospital Nuestra Señora de Sonsoles, Ávila (Spain); </w:t>
      </w:r>
      <w:r w:rsidRPr="00CB6C08">
        <w:t>Luis Hernández, MD</w:t>
      </w:r>
      <w:r w:rsidR="000F0461">
        <w:t>,</w:t>
      </w:r>
      <w:r w:rsidR="000F0461" w:rsidRPr="000F0461">
        <w:t xml:space="preserve"> Hospital </w:t>
      </w:r>
      <w:r w:rsidR="000F0461">
        <w:t>de</w:t>
      </w:r>
      <w:r w:rsidR="000F0461" w:rsidRPr="000F0461">
        <w:t xml:space="preserve"> León, León (Spain); </w:t>
      </w:r>
      <w:r w:rsidRPr="00CB6C08">
        <w:t>Laura Redondo, MD</w:t>
      </w:r>
      <w:r w:rsidR="000F0461">
        <w:t>,</w:t>
      </w:r>
      <w:r w:rsidR="000F0461" w:rsidRPr="000F0461">
        <w:t xml:space="preserve"> Hospital </w:t>
      </w:r>
      <w:r w:rsidR="000F0461">
        <w:t>de</w:t>
      </w:r>
      <w:r w:rsidR="000F0461" w:rsidRPr="000F0461">
        <w:t xml:space="preserve"> León, León (Spain); </w:t>
      </w:r>
      <w:r w:rsidRPr="00CB6C08">
        <w:t>Yolanda Blanco, MD</w:t>
      </w:r>
      <w:r w:rsidR="000F0461">
        <w:t>,</w:t>
      </w:r>
      <w:r w:rsidR="000F0461" w:rsidRPr="000F0461">
        <w:t xml:space="preserve"> Hospital Clínic Barcelona, Barcelona (Spain); </w:t>
      </w:r>
      <w:r w:rsidRPr="00CB6C08">
        <w:t>Montse Artola</w:t>
      </w:r>
      <w:r w:rsidR="000F0461">
        <w:t>,</w:t>
      </w:r>
      <w:r w:rsidR="000F0461" w:rsidRPr="000F0461">
        <w:t xml:space="preserve"> Hospital </w:t>
      </w:r>
      <w:proofErr w:type="spellStart"/>
      <w:r w:rsidR="000F0461" w:rsidRPr="000F0461">
        <w:t>Clínic</w:t>
      </w:r>
      <w:proofErr w:type="spellEnd"/>
      <w:r w:rsidR="000F0461" w:rsidRPr="000F0461">
        <w:t xml:space="preserve"> Barcelona, Barcelona (Spain); </w:t>
      </w:r>
      <w:r w:rsidRPr="00CB6C08">
        <w:t>Antonio Escartín, MD</w:t>
      </w:r>
      <w:r w:rsidR="000F0461">
        <w:t>,</w:t>
      </w:r>
      <w:r w:rsidR="000F0461" w:rsidRPr="000F0461">
        <w:t xml:space="preserve"> Hospital </w:t>
      </w:r>
      <w:r w:rsidR="000F0461">
        <w:t xml:space="preserve">de la </w:t>
      </w:r>
      <w:r w:rsidR="000F0461" w:rsidRPr="000F0461">
        <w:t xml:space="preserve">Santa Creu i Sant Pau, Barcelona (Spain); </w:t>
      </w:r>
      <w:r w:rsidRPr="00CB6C08">
        <w:t>Nuria Vidal</w:t>
      </w:r>
      <w:r w:rsidR="000F0461">
        <w:t>,</w:t>
      </w:r>
      <w:r w:rsidR="000F0461" w:rsidRPr="000F0461">
        <w:t xml:space="preserve"> Hospital </w:t>
      </w:r>
      <w:r w:rsidR="000F0461">
        <w:t xml:space="preserve">de la </w:t>
      </w:r>
      <w:r w:rsidR="000F0461" w:rsidRPr="000F0461">
        <w:t xml:space="preserve">Santa Creu i Sant Pau, Barcelona (Spain); </w:t>
      </w:r>
      <w:r w:rsidRPr="00CB6C08">
        <w:t>Mariana López</w:t>
      </w:r>
      <w:r w:rsidR="000F0461">
        <w:t>,</w:t>
      </w:r>
      <w:r w:rsidR="000F0461" w:rsidRPr="000F0461">
        <w:t xml:space="preserve"> Hospital </w:t>
      </w:r>
      <w:r w:rsidR="000F0461">
        <w:t xml:space="preserve">de la </w:t>
      </w:r>
      <w:r w:rsidR="000F0461" w:rsidRPr="000F0461">
        <w:t xml:space="preserve">Santa Creu i Sant Pau, Barcelona (Spain); </w:t>
      </w:r>
      <w:r w:rsidRPr="00CB6C08">
        <w:t>Sebastián Figueroa, MD</w:t>
      </w:r>
      <w:r w:rsidR="000F0461">
        <w:t>,</w:t>
      </w:r>
      <w:r w:rsidR="000F0461" w:rsidRPr="000F0461">
        <w:t xml:space="preserve"> Hospital </w:t>
      </w:r>
      <w:r w:rsidR="000F0461">
        <w:t xml:space="preserve">de la </w:t>
      </w:r>
      <w:r w:rsidR="000F0461" w:rsidRPr="000F0461">
        <w:t xml:space="preserve">Santa Creu i Sant Pau, Barcelona (Spain); </w:t>
      </w:r>
      <w:r w:rsidRPr="00CB6C08">
        <w:t>Lluís Ramió i Torrentà, MD</w:t>
      </w:r>
      <w:r w:rsidR="000F0461">
        <w:t>,</w:t>
      </w:r>
      <w:r w:rsidR="000F0461" w:rsidRPr="000F0461">
        <w:t xml:space="preserve"> </w:t>
      </w:r>
      <w:r w:rsidR="000F0461">
        <w:t>Hospital Universitari</w:t>
      </w:r>
      <w:r w:rsidR="000F0461" w:rsidRPr="00C13F10">
        <w:t xml:space="preserve"> </w:t>
      </w:r>
      <w:r w:rsidR="000F0461" w:rsidRPr="000F0461">
        <w:t xml:space="preserve">Dr. Josep </w:t>
      </w:r>
      <w:proofErr w:type="spellStart"/>
      <w:r w:rsidR="000F0461" w:rsidRPr="000F0461">
        <w:t>Trueta</w:t>
      </w:r>
      <w:proofErr w:type="spellEnd"/>
      <w:r w:rsidR="000F0461">
        <w:t>,</w:t>
      </w:r>
      <w:r w:rsidR="000F0461" w:rsidRPr="000F0461">
        <w:t xml:space="preserve"> </w:t>
      </w:r>
      <w:r w:rsidR="000F0461">
        <w:t>Girona (Spain)</w:t>
      </w:r>
      <w:r w:rsidR="000F0461" w:rsidRPr="000F0461">
        <w:t xml:space="preserve">; </w:t>
      </w:r>
      <w:r w:rsidRPr="00CB6C08">
        <w:t xml:space="preserve">Héctor </w:t>
      </w:r>
      <w:proofErr w:type="spellStart"/>
      <w:r w:rsidRPr="00CB6C08">
        <w:t>Perkal</w:t>
      </w:r>
      <w:proofErr w:type="spellEnd"/>
      <w:r w:rsidRPr="00CB6C08">
        <w:t>, MD</w:t>
      </w:r>
      <w:r w:rsidR="000F0461">
        <w:t>,</w:t>
      </w:r>
      <w:r w:rsidR="000F0461" w:rsidRPr="000F0461">
        <w:t xml:space="preserve"> </w:t>
      </w:r>
      <w:r w:rsidR="000F0461">
        <w:t xml:space="preserve">Hospital </w:t>
      </w:r>
      <w:proofErr w:type="spellStart"/>
      <w:r w:rsidR="000F0461">
        <w:t>Universitari</w:t>
      </w:r>
      <w:proofErr w:type="spellEnd"/>
      <w:r w:rsidR="000F0461" w:rsidRPr="00C13F10">
        <w:t xml:space="preserve"> </w:t>
      </w:r>
      <w:r w:rsidR="000F0461" w:rsidRPr="000F0461">
        <w:t xml:space="preserve">Dr. Josep </w:t>
      </w:r>
      <w:proofErr w:type="spellStart"/>
      <w:r w:rsidR="000F0461" w:rsidRPr="000F0461">
        <w:t>Trueta</w:t>
      </w:r>
      <w:proofErr w:type="spellEnd"/>
      <w:r w:rsidR="000F0461">
        <w:t>,</w:t>
      </w:r>
      <w:r w:rsidR="000F0461" w:rsidRPr="000F0461">
        <w:t xml:space="preserve"> </w:t>
      </w:r>
      <w:r w:rsidR="000F0461">
        <w:t xml:space="preserve">Girona (Spain); </w:t>
      </w:r>
      <w:r w:rsidRPr="00CB6C08">
        <w:t>Xavier Montalbán, MD</w:t>
      </w:r>
      <w:r w:rsidR="006800DE">
        <w:t>,</w:t>
      </w:r>
      <w:r w:rsidR="006800DE" w:rsidRPr="000F0461">
        <w:t xml:space="preserve"> </w:t>
      </w:r>
      <w:proofErr w:type="spellStart"/>
      <w:r w:rsidR="005E0709" w:rsidRPr="005E0709">
        <w:t>Multiple</w:t>
      </w:r>
      <w:proofErr w:type="spellEnd"/>
      <w:r w:rsidR="005E0709" w:rsidRPr="005E0709">
        <w:t xml:space="preserve"> </w:t>
      </w:r>
      <w:proofErr w:type="spellStart"/>
      <w:r w:rsidR="005E0709" w:rsidRPr="005E0709">
        <w:t>Sclerosis</w:t>
      </w:r>
      <w:proofErr w:type="spellEnd"/>
      <w:r w:rsidR="005E0709" w:rsidRPr="005E0709">
        <w:t xml:space="preserve"> Centre </w:t>
      </w:r>
      <w:proofErr w:type="spellStart"/>
      <w:r w:rsidR="005E0709" w:rsidRPr="005E0709">
        <w:t>of</w:t>
      </w:r>
      <w:proofErr w:type="spellEnd"/>
      <w:r w:rsidR="005E0709" w:rsidRPr="005E0709">
        <w:t xml:space="preserve"> </w:t>
      </w:r>
      <w:proofErr w:type="spellStart"/>
      <w:r w:rsidR="005E0709" w:rsidRPr="005E0709">
        <w:t>Catalonia</w:t>
      </w:r>
      <w:proofErr w:type="spellEnd"/>
      <w:r w:rsidR="005E0709" w:rsidRPr="005E0709">
        <w:t xml:space="preserve"> (</w:t>
      </w:r>
      <w:proofErr w:type="spellStart"/>
      <w:r w:rsidR="005E0709" w:rsidRPr="005E0709">
        <w:t>Cemcat</w:t>
      </w:r>
      <w:proofErr w:type="spellEnd"/>
      <w:r w:rsidR="005E0709" w:rsidRPr="005E0709">
        <w:t>),</w:t>
      </w:r>
      <w:r w:rsidR="005E0709">
        <w:t xml:space="preserve"> </w:t>
      </w:r>
      <w:r w:rsidR="006800DE">
        <w:t xml:space="preserve">Hospital </w:t>
      </w:r>
      <w:proofErr w:type="spellStart"/>
      <w:r w:rsidR="006800DE">
        <w:t>Universitari</w:t>
      </w:r>
      <w:proofErr w:type="spellEnd"/>
      <w:r w:rsidR="006800DE" w:rsidRPr="00C13F10">
        <w:t xml:space="preserve"> </w:t>
      </w:r>
      <w:r w:rsidR="006800DE" w:rsidRPr="000F0461">
        <w:t xml:space="preserve">Vall </w:t>
      </w:r>
      <w:proofErr w:type="spellStart"/>
      <w:r w:rsidR="006800DE" w:rsidRPr="000F0461">
        <w:t>d'Hebron</w:t>
      </w:r>
      <w:proofErr w:type="spellEnd"/>
      <w:r w:rsidR="006800DE" w:rsidRPr="000F0461">
        <w:t xml:space="preserve">, Barcelona (Spain); </w:t>
      </w:r>
      <w:r w:rsidRPr="00CB6C08">
        <w:t>Ángela Vidal, MD</w:t>
      </w:r>
      <w:r w:rsidR="000F0461">
        <w:t>,</w:t>
      </w:r>
      <w:r w:rsidR="000F0461" w:rsidRPr="000F0461">
        <w:t xml:space="preserve"> </w:t>
      </w:r>
      <w:proofErr w:type="spellStart"/>
      <w:r w:rsidR="005E0709" w:rsidRPr="005E0709">
        <w:t>Multiple</w:t>
      </w:r>
      <w:proofErr w:type="spellEnd"/>
      <w:r w:rsidR="005E0709" w:rsidRPr="005E0709">
        <w:t xml:space="preserve"> </w:t>
      </w:r>
      <w:proofErr w:type="spellStart"/>
      <w:r w:rsidR="005E0709" w:rsidRPr="005E0709">
        <w:t>Sclerosis</w:t>
      </w:r>
      <w:proofErr w:type="spellEnd"/>
      <w:r w:rsidR="005E0709" w:rsidRPr="005E0709">
        <w:t xml:space="preserve"> Centre </w:t>
      </w:r>
      <w:proofErr w:type="spellStart"/>
      <w:r w:rsidR="005E0709" w:rsidRPr="005E0709">
        <w:t>of</w:t>
      </w:r>
      <w:proofErr w:type="spellEnd"/>
      <w:r w:rsidR="005E0709" w:rsidRPr="005E0709">
        <w:t xml:space="preserve"> </w:t>
      </w:r>
      <w:proofErr w:type="spellStart"/>
      <w:r w:rsidR="005E0709" w:rsidRPr="005E0709">
        <w:t>Catalonia</w:t>
      </w:r>
      <w:proofErr w:type="spellEnd"/>
      <w:r w:rsidR="005E0709" w:rsidRPr="005E0709">
        <w:t xml:space="preserve"> (</w:t>
      </w:r>
      <w:proofErr w:type="spellStart"/>
      <w:r w:rsidR="005E0709" w:rsidRPr="005E0709">
        <w:t>Cemcat</w:t>
      </w:r>
      <w:proofErr w:type="spellEnd"/>
      <w:r w:rsidR="005E0709" w:rsidRPr="005E0709">
        <w:t>),</w:t>
      </w:r>
      <w:r w:rsidR="005E0709">
        <w:t xml:space="preserve"> </w:t>
      </w:r>
      <w:r w:rsidR="000F0461">
        <w:t xml:space="preserve">Hospital </w:t>
      </w:r>
      <w:proofErr w:type="spellStart"/>
      <w:r w:rsidR="000F0461">
        <w:t>Universitari</w:t>
      </w:r>
      <w:proofErr w:type="spellEnd"/>
      <w:r w:rsidR="000F0461" w:rsidRPr="00C13F10">
        <w:t xml:space="preserve"> </w:t>
      </w:r>
      <w:r w:rsidR="000F0461" w:rsidRPr="000F0461">
        <w:t xml:space="preserve">Vall </w:t>
      </w:r>
      <w:proofErr w:type="spellStart"/>
      <w:r w:rsidR="000F0461" w:rsidRPr="000F0461">
        <w:t>d'Hebron</w:t>
      </w:r>
      <w:proofErr w:type="spellEnd"/>
      <w:r w:rsidR="000F0461" w:rsidRPr="000F0461">
        <w:t xml:space="preserve">, Barcelona (Spain); </w:t>
      </w:r>
      <w:r w:rsidRPr="00CB6C08">
        <w:t>Joaquín Castillo, MD</w:t>
      </w:r>
      <w:r w:rsidR="000F0461">
        <w:t>,</w:t>
      </w:r>
      <w:r w:rsidR="000F0461" w:rsidRPr="000F0461">
        <w:t xml:space="preserve"> </w:t>
      </w:r>
      <w:proofErr w:type="spellStart"/>
      <w:r w:rsidR="005E0709" w:rsidRPr="005E0709">
        <w:t>Multiple</w:t>
      </w:r>
      <w:proofErr w:type="spellEnd"/>
      <w:r w:rsidR="005E0709" w:rsidRPr="005E0709">
        <w:t xml:space="preserve"> </w:t>
      </w:r>
      <w:proofErr w:type="spellStart"/>
      <w:r w:rsidR="005E0709" w:rsidRPr="005E0709">
        <w:t>Sclerosis</w:t>
      </w:r>
      <w:proofErr w:type="spellEnd"/>
      <w:r w:rsidR="005E0709" w:rsidRPr="005E0709">
        <w:t xml:space="preserve"> Centre </w:t>
      </w:r>
      <w:proofErr w:type="spellStart"/>
      <w:r w:rsidR="005E0709" w:rsidRPr="005E0709">
        <w:t>of</w:t>
      </w:r>
      <w:proofErr w:type="spellEnd"/>
      <w:r w:rsidR="005E0709" w:rsidRPr="005E0709">
        <w:t xml:space="preserve"> </w:t>
      </w:r>
      <w:proofErr w:type="spellStart"/>
      <w:r w:rsidR="005E0709" w:rsidRPr="005E0709">
        <w:t>Catalonia</w:t>
      </w:r>
      <w:proofErr w:type="spellEnd"/>
      <w:r w:rsidR="005E0709" w:rsidRPr="005E0709">
        <w:t xml:space="preserve"> (</w:t>
      </w:r>
      <w:proofErr w:type="spellStart"/>
      <w:r w:rsidR="005E0709" w:rsidRPr="005E0709">
        <w:t>Cemcat</w:t>
      </w:r>
      <w:proofErr w:type="spellEnd"/>
      <w:r w:rsidR="005E0709" w:rsidRPr="005E0709">
        <w:t>),</w:t>
      </w:r>
      <w:r w:rsidR="005E0709">
        <w:t xml:space="preserve"> </w:t>
      </w:r>
      <w:r w:rsidR="000F0461">
        <w:t xml:space="preserve">Hospital </w:t>
      </w:r>
      <w:proofErr w:type="spellStart"/>
      <w:r w:rsidR="000F0461">
        <w:t>Universitari</w:t>
      </w:r>
      <w:proofErr w:type="spellEnd"/>
      <w:r w:rsidR="000F0461" w:rsidRPr="00C13F10">
        <w:t xml:space="preserve"> </w:t>
      </w:r>
      <w:r w:rsidR="000F0461" w:rsidRPr="000F0461">
        <w:t xml:space="preserve">Vall </w:t>
      </w:r>
      <w:proofErr w:type="spellStart"/>
      <w:r w:rsidR="000F0461" w:rsidRPr="000F0461">
        <w:t>d'Hebron</w:t>
      </w:r>
      <w:proofErr w:type="spellEnd"/>
      <w:r w:rsidR="000F0461" w:rsidRPr="000F0461">
        <w:t xml:space="preserve">, Barcelona (Spain); </w:t>
      </w:r>
      <w:r w:rsidRPr="00CB6C08">
        <w:t>Jaume Sastre, MD</w:t>
      </w:r>
      <w:r w:rsidR="000F0461">
        <w:t>,</w:t>
      </w:r>
      <w:r w:rsidR="000F0461" w:rsidRPr="000F0461">
        <w:t xml:space="preserve"> </w:t>
      </w:r>
      <w:proofErr w:type="spellStart"/>
      <w:r w:rsidR="005E0709" w:rsidRPr="005E0709">
        <w:t>Multiple</w:t>
      </w:r>
      <w:proofErr w:type="spellEnd"/>
      <w:r w:rsidR="005E0709" w:rsidRPr="005E0709">
        <w:t xml:space="preserve"> </w:t>
      </w:r>
      <w:proofErr w:type="spellStart"/>
      <w:r w:rsidR="005E0709" w:rsidRPr="005E0709">
        <w:t>Sclerosis</w:t>
      </w:r>
      <w:proofErr w:type="spellEnd"/>
      <w:r w:rsidR="005E0709" w:rsidRPr="005E0709">
        <w:t xml:space="preserve"> Centre </w:t>
      </w:r>
      <w:proofErr w:type="spellStart"/>
      <w:r w:rsidR="005E0709" w:rsidRPr="005E0709">
        <w:t>of</w:t>
      </w:r>
      <w:proofErr w:type="spellEnd"/>
      <w:r w:rsidR="005E0709" w:rsidRPr="005E0709">
        <w:t xml:space="preserve"> </w:t>
      </w:r>
      <w:proofErr w:type="spellStart"/>
      <w:r w:rsidR="005E0709" w:rsidRPr="005E0709">
        <w:t>Catalonia</w:t>
      </w:r>
      <w:proofErr w:type="spellEnd"/>
      <w:r w:rsidR="005E0709" w:rsidRPr="005E0709">
        <w:t xml:space="preserve"> (</w:t>
      </w:r>
      <w:proofErr w:type="spellStart"/>
      <w:r w:rsidR="005E0709" w:rsidRPr="005E0709">
        <w:t>Cemcat</w:t>
      </w:r>
      <w:proofErr w:type="spellEnd"/>
      <w:r w:rsidR="005E0709" w:rsidRPr="005E0709">
        <w:t>),</w:t>
      </w:r>
      <w:r w:rsidR="005E0709">
        <w:t xml:space="preserve"> </w:t>
      </w:r>
      <w:r w:rsidR="000F0461">
        <w:t xml:space="preserve">Hospital </w:t>
      </w:r>
      <w:proofErr w:type="spellStart"/>
      <w:r w:rsidR="000F0461">
        <w:t>Universitari</w:t>
      </w:r>
      <w:proofErr w:type="spellEnd"/>
      <w:r w:rsidR="000F0461" w:rsidRPr="00C13F10">
        <w:t xml:space="preserve"> </w:t>
      </w:r>
      <w:r w:rsidR="000F0461" w:rsidRPr="000F0461">
        <w:t xml:space="preserve">Vall </w:t>
      </w:r>
      <w:proofErr w:type="spellStart"/>
      <w:r w:rsidR="000F0461" w:rsidRPr="000F0461">
        <w:t>d'Hebron</w:t>
      </w:r>
      <w:proofErr w:type="spellEnd"/>
      <w:r w:rsidR="000F0461" w:rsidRPr="000F0461">
        <w:t xml:space="preserve">, Barcelona (Spain); </w:t>
      </w:r>
      <w:r w:rsidRPr="00CB6C08">
        <w:t xml:space="preserve">Mar </w:t>
      </w:r>
      <w:proofErr w:type="spellStart"/>
      <w:r w:rsidRPr="00CB6C08">
        <w:t>Tintoré</w:t>
      </w:r>
      <w:proofErr w:type="spellEnd"/>
      <w:r w:rsidRPr="00CB6C08">
        <w:t>, MD</w:t>
      </w:r>
      <w:r w:rsidR="000F0461">
        <w:t>,</w:t>
      </w:r>
      <w:r w:rsidR="000F0461" w:rsidRPr="000F0461">
        <w:t xml:space="preserve"> </w:t>
      </w:r>
      <w:proofErr w:type="spellStart"/>
      <w:r w:rsidR="005E0709" w:rsidRPr="005E0709">
        <w:t>Multiple</w:t>
      </w:r>
      <w:proofErr w:type="spellEnd"/>
      <w:r w:rsidR="005E0709" w:rsidRPr="005E0709">
        <w:t xml:space="preserve"> </w:t>
      </w:r>
      <w:proofErr w:type="spellStart"/>
      <w:r w:rsidR="005E0709" w:rsidRPr="005E0709">
        <w:t>Sclerosis</w:t>
      </w:r>
      <w:proofErr w:type="spellEnd"/>
      <w:r w:rsidR="005E0709" w:rsidRPr="005E0709">
        <w:t xml:space="preserve"> Centre </w:t>
      </w:r>
      <w:proofErr w:type="spellStart"/>
      <w:r w:rsidR="005E0709" w:rsidRPr="005E0709">
        <w:t>of</w:t>
      </w:r>
      <w:proofErr w:type="spellEnd"/>
      <w:r w:rsidR="005E0709" w:rsidRPr="005E0709">
        <w:t xml:space="preserve"> </w:t>
      </w:r>
      <w:proofErr w:type="spellStart"/>
      <w:r w:rsidR="005E0709" w:rsidRPr="005E0709">
        <w:t>Catalonia</w:t>
      </w:r>
      <w:proofErr w:type="spellEnd"/>
      <w:r w:rsidR="005E0709" w:rsidRPr="005E0709">
        <w:t xml:space="preserve"> (</w:t>
      </w:r>
      <w:proofErr w:type="spellStart"/>
      <w:r w:rsidR="005E0709" w:rsidRPr="005E0709">
        <w:t>Cemcat</w:t>
      </w:r>
      <w:proofErr w:type="spellEnd"/>
      <w:r w:rsidR="005E0709" w:rsidRPr="005E0709">
        <w:t>),</w:t>
      </w:r>
      <w:r w:rsidR="005E0709">
        <w:t xml:space="preserve"> </w:t>
      </w:r>
      <w:r w:rsidR="000F0461">
        <w:t xml:space="preserve">Hospital </w:t>
      </w:r>
      <w:proofErr w:type="spellStart"/>
      <w:r w:rsidR="000F0461">
        <w:t>Universitari</w:t>
      </w:r>
      <w:proofErr w:type="spellEnd"/>
      <w:r w:rsidR="000F0461" w:rsidRPr="00C13F10">
        <w:t xml:space="preserve"> </w:t>
      </w:r>
      <w:r w:rsidR="000F0461" w:rsidRPr="000F0461">
        <w:t xml:space="preserve">Vall </w:t>
      </w:r>
      <w:proofErr w:type="spellStart"/>
      <w:r w:rsidR="000F0461" w:rsidRPr="000F0461">
        <w:t>d'Hebron</w:t>
      </w:r>
      <w:proofErr w:type="spellEnd"/>
      <w:r w:rsidR="000F0461" w:rsidRPr="000F0461">
        <w:t xml:space="preserve">, Barcelona (Spain); </w:t>
      </w:r>
      <w:r w:rsidRPr="00CB6C08">
        <w:t>Carlos Nos, MD</w:t>
      </w:r>
      <w:r w:rsidR="000F0461">
        <w:t>,</w:t>
      </w:r>
      <w:r w:rsidR="000F0461" w:rsidRPr="000F0461">
        <w:t xml:space="preserve"> </w:t>
      </w:r>
      <w:proofErr w:type="spellStart"/>
      <w:r w:rsidR="005E0709" w:rsidRPr="005E0709">
        <w:t>Multiple</w:t>
      </w:r>
      <w:proofErr w:type="spellEnd"/>
      <w:r w:rsidR="005E0709" w:rsidRPr="005E0709">
        <w:t xml:space="preserve"> </w:t>
      </w:r>
      <w:proofErr w:type="spellStart"/>
      <w:r w:rsidR="005E0709" w:rsidRPr="005E0709">
        <w:t>Sclerosis</w:t>
      </w:r>
      <w:proofErr w:type="spellEnd"/>
      <w:r w:rsidR="005E0709" w:rsidRPr="005E0709">
        <w:t xml:space="preserve"> Centre </w:t>
      </w:r>
      <w:proofErr w:type="spellStart"/>
      <w:r w:rsidR="005E0709" w:rsidRPr="005E0709">
        <w:t>of</w:t>
      </w:r>
      <w:proofErr w:type="spellEnd"/>
      <w:r w:rsidR="005E0709" w:rsidRPr="005E0709">
        <w:t xml:space="preserve"> </w:t>
      </w:r>
      <w:proofErr w:type="spellStart"/>
      <w:r w:rsidR="005E0709" w:rsidRPr="005E0709">
        <w:t>Catalonia</w:t>
      </w:r>
      <w:proofErr w:type="spellEnd"/>
      <w:r w:rsidR="005E0709" w:rsidRPr="005E0709">
        <w:t xml:space="preserve"> (</w:t>
      </w:r>
      <w:proofErr w:type="spellStart"/>
      <w:r w:rsidR="005E0709" w:rsidRPr="005E0709">
        <w:t>Cemcat</w:t>
      </w:r>
      <w:proofErr w:type="spellEnd"/>
      <w:r w:rsidR="005E0709" w:rsidRPr="005E0709">
        <w:t>),</w:t>
      </w:r>
      <w:r w:rsidR="005E0709">
        <w:t xml:space="preserve"> </w:t>
      </w:r>
      <w:r w:rsidR="000F0461">
        <w:lastRenderedPageBreak/>
        <w:t xml:space="preserve">Hospital </w:t>
      </w:r>
      <w:proofErr w:type="spellStart"/>
      <w:r w:rsidR="000F0461">
        <w:t>Universitari</w:t>
      </w:r>
      <w:proofErr w:type="spellEnd"/>
      <w:r w:rsidR="000F0461" w:rsidRPr="00C13F10">
        <w:t xml:space="preserve"> </w:t>
      </w:r>
      <w:r w:rsidR="000F0461" w:rsidRPr="000F0461">
        <w:t xml:space="preserve">Vall </w:t>
      </w:r>
      <w:proofErr w:type="spellStart"/>
      <w:r w:rsidR="000F0461" w:rsidRPr="000F0461">
        <w:t>d'Hebron</w:t>
      </w:r>
      <w:proofErr w:type="spellEnd"/>
      <w:r w:rsidR="000F0461" w:rsidRPr="000F0461">
        <w:t xml:space="preserve">, Barcelona (Spain); </w:t>
      </w:r>
      <w:r w:rsidRPr="00CB6C08">
        <w:t>Breogán Rodríguez, MD</w:t>
      </w:r>
      <w:r w:rsidR="000F0461">
        <w:t>,</w:t>
      </w:r>
      <w:r w:rsidR="000F0461" w:rsidRPr="000F0461">
        <w:t xml:space="preserve"> </w:t>
      </w:r>
      <w:proofErr w:type="spellStart"/>
      <w:r w:rsidR="005E0709" w:rsidRPr="005E0709">
        <w:t>Multiple</w:t>
      </w:r>
      <w:proofErr w:type="spellEnd"/>
      <w:r w:rsidR="005E0709" w:rsidRPr="005E0709">
        <w:t xml:space="preserve"> </w:t>
      </w:r>
      <w:proofErr w:type="spellStart"/>
      <w:r w:rsidR="005E0709" w:rsidRPr="005E0709">
        <w:t>Sclerosis</w:t>
      </w:r>
      <w:proofErr w:type="spellEnd"/>
      <w:r w:rsidR="005E0709" w:rsidRPr="005E0709">
        <w:t xml:space="preserve"> Centre </w:t>
      </w:r>
      <w:proofErr w:type="spellStart"/>
      <w:r w:rsidR="005E0709" w:rsidRPr="005E0709">
        <w:t>of</w:t>
      </w:r>
      <w:proofErr w:type="spellEnd"/>
      <w:r w:rsidR="005E0709" w:rsidRPr="005E0709">
        <w:t xml:space="preserve"> </w:t>
      </w:r>
      <w:proofErr w:type="spellStart"/>
      <w:r w:rsidR="005E0709" w:rsidRPr="005E0709">
        <w:t>Catalonia</w:t>
      </w:r>
      <w:proofErr w:type="spellEnd"/>
      <w:r w:rsidR="005E0709" w:rsidRPr="005E0709">
        <w:t xml:space="preserve"> (</w:t>
      </w:r>
      <w:proofErr w:type="spellStart"/>
      <w:r w:rsidR="005E0709" w:rsidRPr="005E0709">
        <w:t>Cemcat</w:t>
      </w:r>
      <w:proofErr w:type="spellEnd"/>
      <w:r w:rsidR="005E0709" w:rsidRPr="005E0709">
        <w:t>),</w:t>
      </w:r>
      <w:r w:rsidR="005E0709">
        <w:t xml:space="preserve"> </w:t>
      </w:r>
      <w:r w:rsidR="000F0461">
        <w:t xml:space="preserve">Hospital </w:t>
      </w:r>
      <w:proofErr w:type="spellStart"/>
      <w:r w:rsidR="000F0461">
        <w:t>Universitari</w:t>
      </w:r>
      <w:proofErr w:type="spellEnd"/>
      <w:r w:rsidR="000F0461" w:rsidRPr="00C13F10">
        <w:t xml:space="preserve"> </w:t>
      </w:r>
      <w:r w:rsidR="000F0461" w:rsidRPr="000F0461">
        <w:t xml:space="preserve">Vall </w:t>
      </w:r>
      <w:proofErr w:type="spellStart"/>
      <w:r w:rsidR="000F0461" w:rsidRPr="000F0461">
        <w:t>d'Hebron</w:t>
      </w:r>
      <w:proofErr w:type="spellEnd"/>
      <w:r w:rsidR="000F0461" w:rsidRPr="000F0461">
        <w:t xml:space="preserve">, Barcelona (Spain); </w:t>
      </w:r>
      <w:r w:rsidRPr="00CB6C08">
        <w:t>Luis Brieva Ruiz, MD</w:t>
      </w:r>
      <w:r w:rsidR="00CD6733">
        <w:t xml:space="preserve">, </w:t>
      </w:r>
      <w:r w:rsidR="006E7893">
        <w:t>Hospital Universitari</w:t>
      </w:r>
      <w:r w:rsidR="006E7893" w:rsidRPr="00C13F10">
        <w:t xml:space="preserve"> </w:t>
      </w:r>
      <w:r w:rsidR="00CD6733" w:rsidRPr="00CD6733">
        <w:t xml:space="preserve">Arnau de Vilanova, Lleida (Spain); </w:t>
      </w:r>
      <w:r w:rsidRPr="00CB6C08">
        <w:t xml:space="preserve">Anna Gil, </w:t>
      </w:r>
      <w:r w:rsidR="006E7893">
        <w:t xml:space="preserve"> Hospital </w:t>
      </w:r>
      <w:proofErr w:type="spellStart"/>
      <w:r w:rsidR="006E7893">
        <w:t>Universitari</w:t>
      </w:r>
      <w:proofErr w:type="spellEnd"/>
      <w:r w:rsidR="006E7893" w:rsidRPr="00C13F10">
        <w:t xml:space="preserve"> </w:t>
      </w:r>
      <w:r w:rsidR="006E7893" w:rsidRPr="00CD6733">
        <w:t xml:space="preserve">Arnau de Vilanova, Lleida (Spain); </w:t>
      </w:r>
      <w:r w:rsidRPr="00CB6C08">
        <w:t xml:space="preserve">Jorge Carlos </w:t>
      </w:r>
      <w:proofErr w:type="spellStart"/>
      <w:r w:rsidRPr="00CB6C08">
        <w:t>Lecina</w:t>
      </w:r>
      <w:proofErr w:type="spellEnd"/>
      <w:r w:rsidRPr="00CB6C08">
        <w:t xml:space="preserve">, </w:t>
      </w:r>
      <w:r w:rsidR="006E7893">
        <w:t xml:space="preserve"> Hospital </w:t>
      </w:r>
      <w:proofErr w:type="spellStart"/>
      <w:r w:rsidR="006E7893">
        <w:t>Universitari</w:t>
      </w:r>
      <w:proofErr w:type="spellEnd"/>
      <w:r w:rsidR="006E7893" w:rsidRPr="00C13F10">
        <w:t xml:space="preserve"> </w:t>
      </w:r>
      <w:r w:rsidR="006E7893" w:rsidRPr="00CD6733">
        <w:t xml:space="preserve">Arnau de Vilanova, Lleida (Spain); </w:t>
      </w:r>
      <w:r w:rsidRPr="00CB6C08">
        <w:t xml:space="preserve">Desiree </w:t>
      </w:r>
      <w:proofErr w:type="spellStart"/>
      <w:r w:rsidRPr="00CB6C08">
        <w:t>Muriana</w:t>
      </w:r>
      <w:proofErr w:type="spellEnd"/>
      <w:r w:rsidRPr="00CB6C08">
        <w:t xml:space="preserve">, </w:t>
      </w:r>
      <w:r w:rsidR="006E7893" w:rsidRPr="006E7893">
        <w:t xml:space="preserve"> Hospital de Mataró, Barcelona (Spain); </w:t>
      </w:r>
      <w:r w:rsidRPr="00CB6C08">
        <w:t>Antonio Tomás Cano, MD</w:t>
      </w:r>
      <w:r w:rsidR="006E7893">
        <w:t>,</w:t>
      </w:r>
      <w:r w:rsidR="006E7893" w:rsidRPr="006E7893">
        <w:t xml:space="preserve"> Hospital de Mataró, Barcelona (Spain); </w:t>
      </w:r>
      <w:r w:rsidRPr="00CB6C08">
        <w:t>Sergio Martínez</w:t>
      </w:r>
      <w:r w:rsidR="005E0709">
        <w:t xml:space="preserve"> </w:t>
      </w:r>
      <w:proofErr w:type="spellStart"/>
      <w:r w:rsidR="005E0709">
        <w:t>Yélamos</w:t>
      </w:r>
      <w:proofErr w:type="spellEnd"/>
      <w:r w:rsidRPr="00CB6C08">
        <w:t>, MD</w:t>
      </w:r>
      <w:r w:rsidR="006E7893">
        <w:t xml:space="preserve">, Hospital </w:t>
      </w:r>
      <w:proofErr w:type="spellStart"/>
      <w:r w:rsidR="006E7893">
        <w:t>Universitari</w:t>
      </w:r>
      <w:proofErr w:type="spellEnd"/>
      <w:r w:rsidR="006E7893" w:rsidRPr="00C13F10">
        <w:t xml:space="preserve"> </w:t>
      </w:r>
      <w:r w:rsidR="006E7893" w:rsidRPr="006E7893">
        <w:t xml:space="preserve">Bellvitge, Barcelona (Spain); </w:t>
      </w:r>
      <w:r w:rsidRPr="00CB6C08">
        <w:t>Elisabet</w:t>
      </w:r>
      <w:r w:rsidR="0054736A">
        <w:t>h</w:t>
      </w:r>
      <w:r w:rsidRPr="00CB6C08">
        <w:t xml:space="preserve"> Matas, MD</w:t>
      </w:r>
      <w:r w:rsidR="006E7893">
        <w:t>, Hospital Universitari</w:t>
      </w:r>
      <w:r w:rsidR="006E7893" w:rsidRPr="00C13F10">
        <w:t xml:space="preserve"> </w:t>
      </w:r>
      <w:r w:rsidR="006E7893" w:rsidRPr="006E7893">
        <w:t xml:space="preserve">Bellvitge, Barcelona (Spain); </w:t>
      </w:r>
      <w:r w:rsidRPr="00CB6C08">
        <w:t xml:space="preserve">Isabel León, </w:t>
      </w:r>
      <w:r w:rsidR="006E7893">
        <w:t xml:space="preserve"> Hospital </w:t>
      </w:r>
      <w:proofErr w:type="spellStart"/>
      <w:r w:rsidR="006E7893">
        <w:t>Universitari</w:t>
      </w:r>
      <w:proofErr w:type="spellEnd"/>
      <w:r w:rsidR="006E7893" w:rsidRPr="00C13F10">
        <w:t xml:space="preserve"> </w:t>
      </w:r>
      <w:r w:rsidR="006E7893" w:rsidRPr="006E7893">
        <w:t xml:space="preserve">Bellvitge, Barcelona (Spain); </w:t>
      </w:r>
      <w:r w:rsidRPr="00CB6C08">
        <w:t>Susana Pobla</w:t>
      </w:r>
      <w:r w:rsidR="006E7893">
        <w:t xml:space="preserve">, Hospital </w:t>
      </w:r>
      <w:proofErr w:type="spellStart"/>
      <w:r w:rsidR="006E7893">
        <w:t>Universitari</w:t>
      </w:r>
      <w:proofErr w:type="spellEnd"/>
      <w:r w:rsidR="006E7893" w:rsidRPr="00C13F10">
        <w:t xml:space="preserve"> </w:t>
      </w:r>
      <w:r w:rsidR="006E7893" w:rsidRPr="006E7893">
        <w:t xml:space="preserve">Bellvitge, Barcelona (Spain); </w:t>
      </w:r>
      <w:r w:rsidRPr="00CB6C08">
        <w:t>Laura Bau, MD</w:t>
      </w:r>
      <w:r w:rsidR="006E7893">
        <w:t>, Hospital Universitari</w:t>
      </w:r>
      <w:r w:rsidR="006E7893" w:rsidRPr="00C13F10">
        <w:t xml:space="preserve"> </w:t>
      </w:r>
      <w:r w:rsidR="006E7893" w:rsidRPr="006E7893">
        <w:t xml:space="preserve">Bellvitge, Barcelona (Spain); </w:t>
      </w:r>
      <w:r w:rsidRPr="00CB6C08">
        <w:t>Yolanda Aladro, MD</w:t>
      </w:r>
      <w:r w:rsidR="006E7893">
        <w:t>,</w:t>
      </w:r>
      <w:r w:rsidR="006E7893" w:rsidRPr="006E7893">
        <w:t xml:space="preserve"> Hospital Universitario de Getafe, Madrid (Spain); </w:t>
      </w:r>
      <w:r w:rsidRPr="00CB6C08">
        <w:t>Sara Moreno, MD</w:t>
      </w:r>
      <w:r w:rsidR="006E7893">
        <w:t>,</w:t>
      </w:r>
      <w:r w:rsidR="006E7893" w:rsidRPr="006E7893">
        <w:t xml:space="preserve"> Hospital Universitario 12 de Octubre, Madrid (Spain); </w:t>
      </w:r>
      <w:r w:rsidRPr="00CB6C08">
        <w:t>Ana Isabel Jimeno, MD</w:t>
      </w:r>
      <w:r w:rsidR="006E7893">
        <w:t>,</w:t>
      </w:r>
      <w:r w:rsidR="006E7893" w:rsidRPr="006E7893">
        <w:t xml:space="preserve"> Hospital Universitario Puerta de Hierro, Madrid (Spain); </w:t>
      </w:r>
      <w:r w:rsidRPr="00CB6C08">
        <w:t xml:space="preserve">Ruth García, </w:t>
      </w:r>
      <w:r w:rsidR="006E7893" w:rsidRPr="006E7893">
        <w:t xml:space="preserve">Hospital Universitario Puerta de Hierro, Madrid (Spain); </w:t>
      </w:r>
      <w:r w:rsidRPr="00CB6C08">
        <w:t>Irene del Pilar Moreno, MD</w:t>
      </w:r>
      <w:r w:rsidR="006E7893">
        <w:t>,</w:t>
      </w:r>
      <w:r w:rsidR="00941C46">
        <w:t xml:space="preserve"> PhD,</w:t>
      </w:r>
      <w:r w:rsidR="006E7893" w:rsidRPr="006E7893">
        <w:t xml:space="preserve"> Hospital Universitario Puerta de Hierro, Madrid (Spain); </w:t>
      </w:r>
      <w:r w:rsidRPr="00CB6C08">
        <w:t xml:space="preserve">Ricardo </w:t>
      </w:r>
      <w:proofErr w:type="spellStart"/>
      <w:r w:rsidRPr="00CB6C08">
        <w:t>Ginestal</w:t>
      </w:r>
      <w:proofErr w:type="spellEnd"/>
      <w:r w:rsidRPr="00CB6C08">
        <w:t>, MD</w:t>
      </w:r>
      <w:r w:rsidR="006E7893">
        <w:t>,</w:t>
      </w:r>
      <w:r w:rsidR="00941C46">
        <w:t xml:space="preserve"> PhD,</w:t>
      </w:r>
      <w:r w:rsidR="006E7893" w:rsidRPr="006E7893">
        <w:t xml:space="preserve"> Hospital Universitario Fundación Jiménez Díaz, Madrid (Spain); </w:t>
      </w:r>
      <w:r w:rsidRPr="00CB6C08">
        <w:t xml:space="preserve">Eva María Ferrero, </w:t>
      </w:r>
      <w:bookmarkStart w:id="3" w:name="_Hlk532988989"/>
      <w:r w:rsidR="006E7893" w:rsidRPr="006E7893">
        <w:t xml:space="preserve">Hospital Clínico San Carlos, Madrid (Spain); </w:t>
      </w:r>
      <w:bookmarkEnd w:id="3"/>
      <w:r w:rsidRPr="00CB6C08">
        <w:t>Elena Guerra, MD</w:t>
      </w:r>
      <w:r w:rsidR="006E7893">
        <w:t>,</w:t>
      </w:r>
      <w:r w:rsidR="006E7893" w:rsidRPr="006E7893">
        <w:t xml:space="preserve"> Hospital Clínico San Carlos, Madrid (Spain); </w:t>
      </w:r>
      <w:r w:rsidRPr="00CB6C08">
        <w:t>José Carlos Álvarez</w:t>
      </w:r>
      <w:r w:rsidR="008E223C">
        <w:t xml:space="preserve"> Cermeño</w:t>
      </w:r>
      <w:r w:rsidRPr="00CB6C08">
        <w:t>, MD</w:t>
      </w:r>
      <w:r w:rsidR="006E7893">
        <w:t>,</w:t>
      </w:r>
      <w:r w:rsidR="006E7893" w:rsidRPr="006E7893">
        <w:t xml:space="preserve"> Hospital Ramon y Cajal, Madrid (Spain); </w:t>
      </w:r>
      <w:r w:rsidRPr="00CB6C08">
        <w:t>Ambrosio Miralles, MD</w:t>
      </w:r>
      <w:r w:rsidR="006E7893">
        <w:t>,</w:t>
      </w:r>
      <w:r w:rsidR="006E7893" w:rsidRPr="006E7893">
        <w:t xml:space="preserve"> Hospital Universitario Infanta Sofia, Madrid (Spain); </w:t>
      </w:r>
      <w:proofErr w:type="spellStart"/>
      <w:r w:rsidRPr="00CB6C08">
        <w:t>Lluisa</w:t>
      </w:r>
      <w:proofErr w:type="spellEnd"/>
      <w:r w:rsidRPr="00CB6C08">
        <w:t xml:space="preserve"> Rubio, MD</w:t>
      </w:r>
      <w:r w:rsidR="006E7893">
        <w:t>,</w:t>
      </w:r>
      <w:r w:rsidR="006E7893" w:rsidRPr="006E7893">
        <w:t xml:space="preserve"> Hospital Universitario Príncipe de Asturias, Madrid (Spain); </w:t>
      </w:r>
      <w:r w:rsidRPr="00CB6C08">
        <w:t>Lucía Ayuso, MD</w:t>
      </w:r>
      <w:r w:rsidR="006E7893">
        <w:t>,</w:t>
      </w:r>
      <w:r w:rsidR="006E7893" w:rsidRPr="006E7893">
        <w:t xml:space="preserve"> Hospital Universitario Príncipe de Asturias, Madrid (Spain); </w:t>
      </w:r>
      <w:r w:rsidRPr="00CB6C08">
        <w:t>Teresa Ayuso, MD</w:t>
      </w:r>
      <w:r w:rsidR="006E7893">
        <w:t>,</w:t>
      </w:r>
      <w:r w:rsidR="006E7893" w:rsidRPr="006E7893">
        <w:t xml:space="preserve"> Complejo Hospitalario Navarra, Pamplona (Spain); </w:t>
      </w:r>
      <w:r w:rsidRPr="00CB6C08">
        <w:t>María Otano, MD</w:t>
      </w:r>
      <w:r w:rsidR="006E7893">
        <w:t>,</w:t>
      </w:r>
      <w:r w:rsidR="006E7893" w:rsidRPr="006E7893">
        <w:t xml:space="preserve"> Complejo Hospitalario Navarra, Pamplona (Spain); </w:t>
      </w:r>
      <w:r w:rsidRPr="00CB6C08">
        <w:t>Lamberto Landete, MD</w:t>
      </w:r>
      <w:r w:rsidR="006E7893">
        <w:t>,</w:t>
      </w:r>
      <w:r w:rsidR="006E7893" w:rsidRPr="006E7893">
        <w:t xml:space="preserve"> Hospital Universitario Doctor </w:t>
      </w:r>
      <w:proofErr w:type="spellStart"/>
      <w:r w:rsidR="006E7893" w:rsidRPr="006E7893">
        <w:t>Peset</w:t>
      </w:r>
      <w:proofErr w:type="spellEnd"/>
      <w:r w:rsidR="006E7893" w:rsidRPr="006E7893">
        <w:t>, Valencia (Spain);</w:t>
      </w:r>
      <w:r w:rsidR="00B05671">
        <w:t xml:space="preserve"> </w:t>
      </w:r>
      <w:r w:rsidRPr="00CB6C08">
        <w:t>Ángel Pérez, MD</w:t>
      </w:r>
      <w:r w:rsidR="006E7893">
        <w:t>,</w:t>
      </w:r>
      <w:r w:rsidR="006E7893" w:rsidRPr="006E7893">
        <w:t xml:space="preserve"> </w:t>
      </w:r>
      <w:r w:rsidR="005E0709" w:rsidRPr="005E0709">
        <w:t xml:space="preserve"> </w:t>
      </w:r>
      <w:r w:rsidR="005E0709" w:rsidRPr="006E7893">
        <w:t>Hospital General Universitario de Alicante</w:t>
      </w:r>
      <w:r w:rsidR="006E7893" w:rsidRPr="006E7893">
        <w:t xml:space="preserve"> (Spain); </w:t>
      </w:r>
      <w:r w:rsidRPr="00CB6C08">
        <w:t>Juana Giménez, MD</w:t>
      </w:r>
      <w:r w:rsidR="006E7893">
        <w:t>,</w:t>
      </w:r>
      <w:r w:rsidR="006E7893" w:rsidRPr="006E7893">
        <w:t xml:space="preserve"> Hospital General Universitario de Alicante, Alicante (Spain); </w:t>
      </w:r>
      <w:r w:rsidRPr="00CB6C08">
        <w:t xml:space="preserve">Antonio </w:t>
      </w:r>
      <w:proofErr w:type="spellStart"/>
      <w:r w:rsidRPr="00CB6C08">
        <w:t>Belenguer</w:t>
      </w:r>
      <w:proofErr w:type="spellEnd"/>
      <w:r w:rsidRPr="00CB6C08">
        <w:t>, MD</w:t>
      </w:r>
      <w:r w:rsidR="00960030">
        <w:t>,</w:t>
      </w:r>
      <w:r w:rsidR="00960030" w:rsidRPr="00960030">
        <w:t xml:space="preserve"> Hospital General Universitario de Castellón, Castellón (Spain); </w:t>
      </w:r>
      <w:r w:rsidRPr="00CB6C08">
        <w:t>Javier Arnau, MD</w:t>
      </w:r>
      <w:r w:rsidR="00960030">
        <w:t>,</w:t>
      </w:r>
      <w:r w:rsidR="00960030" w:rsidRPr="00960030">
        <w:t xml:space="preserve"> Hospital General Universitario de Castellón, Castellón (Spain); </w:t>
      </w:r>
      <w:r w:rsidRPr="00CB6C08">
        <w:t>María Carcelén, MD</w:t>
      </w:r>
      <w:r w:rsidR="00960030">
        <w:t>,</w:t>
      </w:r>
      <w:r w:rsidR="00960030" w:rsidRPr="00960030">
        <w:t xml:space="preserve"> Hospital General Universitario de Valencia, Valencia (Spain); </w:t>
      </w:r>
      <w:r w:rsidRPr="00CB6C08">
        <w:t>Carlos Quintanilla, MD</w:t>
      </w:r>
      <w:r w:rsidR="00960030">
        <w:t>,</w:t>
      </w:r>
      <w:r w:rsidR="00960030" w:rsidRPr="00960030">
        <w:t xml:space="preserve"> Hospital General Universitario de Valencia, Valencia (Spain); </w:t>
      </w:r>
      <w:r w:rsidRPr="00CB6C08">
        <w:t>Montserrat Gómez, MD</w:t>
      </w:r>
      <w:r w:rsidR="00960030">
        <w:t>,</w:t>
      </w:r>
      <w:r w:rsidR="00960030" w:rsidRPr="00960030">
        <w:t xml:space="preserve"> Hospital Universitario San </w:t>
      </w:r>
      <w:r w:rsidR="00960030" w:rsidRPr="00960030">
        <w:lastRenderedPageBreak/>
        <w:t xml:space="preserve">Pedro de Alcántara, Cáceres (Spain); </w:t>
      </w:r>
      <w:r w:rsidRPr="00CB6C08">
        <w:t>Pedro Enrique Jiménez, MD</w:t>
      </w:r>
      <w:r w:rsidR="00960030">
        <w:t>,</w:t>
      </w:r>
      <w:r w:rsidR="00960030" w:rsidRPr="00960030">
        <w:t xml:space="preserve"> Hospital Universitario San Pedro de Alcántara, Cáceres (Spain); </w:t>
      </w:r>
      <w:r w:rsidRPr="00CB6C08">
        <w:t>Raúl Mauricio Romero, MD</w:t>
      </w:r>
      <w:r w:rsidR="00960030">
        <w:t>,</w:t>
      </w:r>
      <w:r w:rsidR="00960030" w:rsidRPr="00960030">
        <w:t xml:space="preserve"> Hospital Universitario San Pedro de Alcántara, Cáceres (Spain); </w:t>
      </w:r>
      <w:r w:rsidRPr="00CB6C08">
        <w:t>José María Prieto, MD</w:t>
      </w:r>
      <w:r w:rsidR="0054736A">
        <w:t>,</w:t>
      </w:r>
      <w:r w:rsidR="0054736A" w:rsidRPr="00960030">
        <w:t xml:space="preserve"> Hospital Clínico Universitario Santiago, Santiago de la Compostela (Spain); </w:t>
      </w:r>
      <w:r w:rsidRPr="00CB6C08">
        <w:t>Eva Costa, MD</w:t>
      </w:r>
      <w:r w:rsidR="00960030">
        <w:t>,</w:t>
      </w:r>
      <w:r w:rsidR="00960030" w:rsidRPr="00960030">
        <w:t xml:space="preserve"> Hospital Clínico Universitario Santiago, Santiago de la Compostela (Spain); </w:t>
      </w:r>
      <w:r w:rsidRPr="00CB6C08">
        <w:t>Tania García, MD</w:t>
      </w:r>
      <w:r w:rsidR="00960030">
        <w:t>,</w:t>
      </w:r>
      <w:r w:rsidR="00960030" w:rsidRPr="00960030">
        <w:t xml:space="preserve"> Hospital Clínico Universitario Santiago, Santiago de la Compostela (Spain); </w:t>
      </w:r>
      <w:r w:rsidRPr="00CB6C08">
        <w:t>Delicias Muñoz, MD</w:t>
      </w:r>
      <w:r w:rsidR="00960030">
        <w:t>,</w:t>
      </w:r>
      <w:r w:rsidR="00960030" w:rsidRPr="00960030">
        <w:t xml:space="preserve"> Hospital </w:t>
      </w:r>
      <w:proofErr w:type="spellStart"/>
      <w:r w:rsidR="00960030" w:rsidRPr="00960030">
        <w:t>Xeral</w:t>
      </w:r>
      <w:proofErr w:type="spellEnd"/>
      <w:r w:rsidR="00960030" w:rsidRPr="00960030">
        <w:t xml:space="preserve"> Cíes Vigo, Vigo (Spain); </w:t>
      </w:r>
      <w:r w:rsidRPr="00CB6C08">
        <w:t>María del Campo, MD</w:t>
      </w:r>
      <w:r w:rsidR="00960030">
        <w:t>,</w:t>
      </w:r>
      <w:r w:rsidR="00960030" w:rsidRPr="00960030">
        <w:t xml:space="preserve"> Hospital Provincial de Pontevedra (CHOP), Pontevedra (Spain); </w:t>
      </w:r>
      <w:r w:rsidRPr="00CB6C08">
        <w:t>Ana Rodríguez, MD</w:t>
      </w:r>
      <w:r w:rsidR="00960030">
        <w:t>,</w:t>
      </w:r>
      <w:r w:rsidR="00960030" w:rsidRPr="00960030">
        <w:t xml:space="preserve"> Hospital Provincial de Pontevedra (CHOP), Pontevedra (Spain); </w:t>
      </w:r>
      <w:r w:rsidRPr="00CB6C08">
        <w:t>José Ramón Lorenzo, MD</w:t>
      </w:r>
      <w:r w:rsidR="00960030">
        <w:t>,</w:t>
      </w:r>
      <w:r w:rsidR="00960030" w:rsidRPr="00960030">
        <w:t xml:space="preserve"> Hospital Povisa, Vigo (Spain); </w:t>
      </w:r>
      <w:r w:rsidRPr="00CB6C08">
        <w:t>José Antonio Cortés, MD</w:t>
      </w:r>
      <w:r w:rsidR="00960030">
        <w:t>,</w:t>
      </w:r>
      <w:r w:rsidR="00960030" w:rsidRPr="00960030">
        <w:t xml:space="preserve"> Hospital Lucus </w:t>
      </w:r>
      <w:proofErr w:type="spellStart"/>
      <w:r w:rsidR="00960030" w:rsidRPr="00960030">
        <w:t>Augusti</w:t>
      </w:r>
      <w:proofErr w:type="spellEnd"/>
      <w:r w:rsidR="00960030" w:rsidRPr="00960030">
        <w:t xml:space="preserve">, Lugo (Spain); </w:t>
      </w:r>
      <w:r w:rsidRPr="00CB6C08">
        <w:t>Leticia Álvarez, MD</w:t>
      </w:r>
      <w:r w:rsidR="00960030">
        <w:t>,</w:t>
      </w:r>
      <w:r w:rsidR="00960030" w:rsidRPr="00960030">
        <w:t xml:space="preserve"> Hospital Lucus </w:t>
      </w:r>
      <w:proofErr w:type="spellStart"/>
      <w:r w:rsidR="00960030" w:rsidRPr="00960030">
        <w:t>Augusti</w:t>
      </w:r>
      <w:proofErr w:type="spellEnd"/>
      <w:r w:rsidR="00960030" w:rsidRPr="00960030">
        <w:t xml:space="preserve">, Lugo (Spain); </w:t>
      </w:r>
      <w:r w:rsidRPr="00CB6C08">
        <w:t>Laura Ramos, MD</w:t>
      </w:r>
      <w:r w:rsidR="00960030">
        <w:t>,</w:t>
      </w:r>
      <w:r w:rsidR="00960030" w:rsidRPr="00960030">
        <w:t xml:space="preserve"> Hospital Lucus </w:t>
      </w:r>
      <w:proofErr w:type="spellStart"/>
      <w:r w:rsidR="00960030" w:rsidRPr="00960030">
        <w:t>Augusti</w:t>
      </w:r>
      <w:proofErr w:type="spellEnd"/>
      <w:r w:rsidR="00960030" w:rsidRPr="00960030">
        <w:t xml:space="preserve">, Lugo (Spain); </w:t>
      </w:r>
      <w:r w:rsidRPr="00CB6C08">
        <w:t>Miguel Ángel Llaneza, MD</w:t>
      </w:r>
      <w:r w:rsidR="00960030">
        <w:t>,</w:t>
      </w:r>
      <w:r w:rsidR="00960030" w:rsidRPr="00960030">
        <w:t xml:space="preserve"> Hospital Arquitecto </w:t>
      </w:r>
      <w:proofErr w:type="spellStart"/>
      <w:r w:rsidR="00960030" w:rsidRPr="00960030">
        <w:t>Marcide</w:t>
      </w:r>
      <w:proofErr w:type="spellEnd"/>
      <w:r w:rsidR="00960030" w:rsidRPr="00960030">
        <w:t xml:space="preserve">, A Coruña (Spain); </w:t>
      </w:r>
      <w:r w:rsidRPr="00CB6C08">
        <w:t>Carmen Calles, MD</w:t>
      </w:r>
      <w:r w:rsidR="00960030">
        <w:t>,</w:t>
      </w:r>
      <w:r w:rsidR="00960030" w:rsidRPr="00960030">
        <w:t xml:space="preserve"> Hospital Universitario Son </w:t>
      </w:r>
      <w:proofErr w:type="spellStart"/>
      <w:r w:rsidR="00960030" w:rsidRPr="00960030">
        <w:t>Espases</w:t>
      </w:r>
      <w:proofErr w:type="spellEnd"/>
      <w:r w:rsidR="00960030" w:rsidRPr="00960030">
        <w:t xml:space="preserve">, Palma de Mallorca (Spain); </w:t>
      </w:r>
      <w:r w:rsidRPr="00CB6C08">
        <w:t>Vanesa Núñez, MD</w:t>
      </w:r>
      <w:r w:rsidR="00960030">
        <w:t>,</w:t>
      </w:r>
      <w:r w:rsidR="00960030" w:rsidRPr="00960030">
        <w:t xml:space="preserve"> Hospital Universitario Son </w:t>
      </w:r>
      <w:proofErr w:type="spellStart"/>
      <w:r w:rsidR="00960030" w:rsidRPr="00960030">
        <w:t>Espases</w:t>
      </w:r>
      <w:proofErr w:type="spellEnd"/>
      <w:r w:rsidR="00960030" w:rsidRPr="00960030">
        <w:t xml:space="preserve">, Palma de Mallorca (Spain); </w:t>
      </w:r>
      <w:r w:rsidRPr="00CB6C08">
        <w:t>Margarita Massot, MD</w:t>
      </w:r>
      <w:r w:rsidR="00960030">
        <w:t>,</w:t>
      </w:r>
      <w:r w:rsidR="00960030" w:rsidRPr="00960030">
        <w:t xml:space="preserve"> Hospital Universitario Son </w:t>
      </w:r>
      <w:proofErr w:type="spellStart"/>
      <w:r w:rsidR="00960030" w:rsidRPr="00960030">
        <w:t>Espases</w:t>
      </w:r>
      <w:proofErr w:type="spellEnd"/>
      <w:r w:rsidR="00960030" w:rsidRPr="00960030">
        <w:t xml:space="preserve">, Palma de Mallorca (Spain); </w:t>
      </w:r>
      <w:r w:rsidRPr="00CB6C08">
        <w:t>Lucía Argandoña, MD</w:t>
      </w:r>
      <w:r w:rsidR="00960030">
        <w:t>,</w:t>
      </w:r>
      <w:r w:rsidR="00960030" w:rsidRPr="00960030">
        <w:t xml:space="preserve"> Hospital Mateu Orfila, Menorca (Spain); </w:t>
      </w:r>
      <w:r w:rsidRPr="00CB6C08">
        <w:t>Gloria Llorens, MD</w:t>
      </w:r>
      <w:r w:rsidR="00960030">
        <w:t>,</w:t>
      </w:r>
      <w:r w:rsidR="00960030" w:rsidRPr="00960030">
        <w:t xml:space="preserve"> Hospital Mateu Orfila, Menorca (Spain); </w:t>
      </w:r>
      <w:r w:rsidRPr="00CB6C08">
        <w:t>Jordi Ballabriga, MD</w:t>
      </w:r>
      <w:r w:rsidR="00960030">
        <w:t>,</w:t>
      </w:r>
      <w:r w:rsidR="00960030" w:rsidRPr="00960030">
        <w:t xml:space="preserve"> Hospital Son </w:t>
      </w:r>
      <w:proofErr w:type="spellStart"/>
      <w:r w:rsidR="00960030" w:rsidRPr="00960030">
        <w:t>Llàtzer</w:t>
      </w:r>
      <w:proofErr w:type="spellEnd"/>
      <w:r w:rsidR="00960030" w:rsidRPr="00960030">
        <w:t xml:space="preserve">, Palma de Mallorca (Spain); </w:t>
      </w:r>
      <w:r w:rsidRPr="00CB6C08">
        <w:t>Beatriz Romero, MD</w:t>
      </w:r>
      <w:r w:rsidR="00960030">
        <w:t>,</w:t>
      </w:r>
      <w:r w:rsidR="00960030" w:rsidRPr="00960030">
        <w:t xml:space="preserve"> Hospital Son </w:t>
      </w:r>
      <w:proofErr w:type="spellStart"/>
      <w:r w:rsidR="00960030" w:rsidRPr="00960030">
        <w:t>Llàtzer</w:t>
      </w:r>
      <w:proofErr w:type="spellEnd"/>
      <w:r w:rsidR="00960030" w:rsidRPr="00960030">
        <w:t xml:space="preserve">, Palma de Mallorca (Spain); </w:t>
      </w:r>
      <w:r w:rsidRPr="00CB6C08">
        <w:t>Miguel Ángel Hernández, MD</w:t>
      </w:r>
      <w:r w:rsidR="00960030">
        <w:t>,</w:t>
      </w:r>
      <w:r w:rsidR="00960030" w:rsidRPr="00960030">
        <w:t xml:space="preserve"> Hospital Universitario Nuestra Señora de Candelaria, Santa Cruz de Tenerife (Spain); </w:t>
      </w:r>
      <w:r w:rsidRPr="00CB6C08">
        <w:t>Yolanda Marrero, MD</w:t>
      </w:r>
      <w:r w:rsidR="00960030">
        <w:t>,</w:t>
      </w:r>
      <w:r w:rsidR="00960030" w:rsidRPr="00960030">
        <w:t xml:space="preserve"> Hospital Universitario Nuestra Señora de Candelaria, Santa Cruz de Tenerife (Spain); </w:t>
      </w:r>
      <w:proofErr w:type="spellStart"/>
      <w:r w:rsidRPr="00CB6C08">
        <w:t>Yessica</w:t>
      </w:r>
      <w:proofErr w:type="spellEnd"/>
      <w:r w:rsidRPr="00CB6C08">
        <w:t xml:space="preserve"> Contreras, MD</w:t>
      </w:r>
      <w:r w:rsidR="00960030">
        <w:t>,</w:t>
      </w:r>
      <w:r w:rsidR="00960030" w:rsidRPr="00960030">
        <w:t xml:space="preserve"> Hospital Universitario Nuestra Señora de Candelaria, Santa Cruz de Tenerife (Spain); </w:t>
      </w:r>
      <w:r w:rsidRPr="00CB6C08">
        <w:t>Javier Olascoaga, MD</w:t>
      </w:r>
      <w:r w:rsidR="00960030">
        <w:t>,</w:t>
      </w:r>
      <w:r w:rsidR="00960030" w:rsidRPr="00960030">
        <w:t xml:space="preserve"> Hospital Universitario Donostia, Donostia (Spain); </w:t>
      </w:r>
      <w:proofErr w:type="spellStart"/>
      <w:r w:rsidRPr="00CB6C08">
        <w:t>Ioana</w:t>
      </w:r>
      <w:proofErr w:type="spellEnd"/>
      <w:r w:rsidRPr="00CB6C08">
        <w:t xml:space="preserve"> </w:t>
      </w:r>
      <w:proofErr w:type="spellStart"/>
      <w:r w:rsidRPr="00CB6C08">
        <w:t>Croitoru</w:t>
      </w:r>
      <w:proofErr w:type="spellEnd"/>
      <w:r w:rsidRPr="00CB6C08">
        <w:t>, MD</w:t>
      </w:r>
      <w:r w:rsidR="00960030">
        <w:t>,</w:t>
      </w:r>
      <w:r w:rsidR="00960030" w:rsidRPr="00960030">
        <w:t xml:space="preserve"> Hospital Universitario Donostia, Donostia (Spain); </w:t>
      </w:r>
      <w:r w:rsidRPr="00CB6C08">
        <w:t>Francisco Julián-Villaverde, MD</w:t>
      </w:r>
      <w:r w:rsidR="00960030">
        <w:t>,</w:t>
      </w:r>
      <w:r w:rsidR="00960030" w:rsidRPr="00960030">
        <w:t xml:space="preserve"> Hospital Universitario Araba (HUA), Álava (Spain); </w:t>
      </w:r>
      <w:r w:rsidRPr="00CB6C08">
        <w:t>Amaya Álvarez, MD</w:t>
      </w:r>
      <w:r w:rsidR="00960030">
        <w:t>,</w:t>
      </w:r>
      <w:r w:rsidR="00960030" w:rsidRPr="00960030">
        <w:t xml:space="preserve"> Hospital Universitario Araba (HUA), Álava (Spain); </w:t>
      </w:r>
      <w:r w:rsidRPr="00CB6C08">
        <w:t xml:space="preserve">Javier </w:t>
      </w:r>
      <w:proofErr w:type="spellStart"/>
      <w:r w:rsidRPr="00CB6C08">
        <w:t>Villafani</w:t>
      </w:r>
      <w:proofErr w:type="spellEnd"/>
      <w:r w:rsidRPr="00CB6C08">
        <w:t>, MD</w:t>
      </w:r>
      <w:r w:rsidR="00994D70">
        <w:t>,</w:t>
      </w:r>
      <w:r w:rsidR="00994D70" w:rsidRPr="00960030">
        <w:t xml:space="preserve"> Hospital Central Universitario de Asturias, Oviedo (Spain); </w:t>
      </w:r>
      <w:r w:rsidRPr="00CB6C08">
        <w:t>Pedro Oliva, MD</w:t>
      </w:r>
      <w:r w:rsidR="00960030">
        <w:t>,</w:t>
      </w:r>
      <w:r w:rsidR="00960030" w:rsidRPr="00960030">
        <w:t xml:space="preserve"> Hospital Central Universitario de Asturias, Oviedo (Spain); </w:t>
      </w:r>
      <w:r w:rsidRPr="00CB6C08">
        <w:t>Joaquín Peña, MD</w:t>
      </w:r>
      <w:r w:rsidR="00960030">
        <w:t>,</w:t>
      </w:r>
      <w:r w:rsidR="00960030" w:rsidRPr="00960030">
        <w:t xml:space="preserve"> Hospital de San Agustín, Avilés (Spain); </w:t>
      </w:r>
      <w:r w:rsidRPr="00CB6C08">
        <w:t>Dionisio Fernández, MD</w:t>
      </w:r>
      <w:r w:rsidR="00A33C5B">
        <w:t>,</w:t>
      </w:r>
      <w:r w:rsidR="00A33C5B" w:rsidRPr="00A33C5B">
        <w:t xml:space="preserve"> </w:t>
      </w:r>
      <w:r w:rsidR="00A33C5B" w:rsidRPr="00960030">
        <w:t xml:space="preserve">Hospital Universitario </w:t>
      </w:r>
      <w:r w:rsidR="00A33C5B">
        <w:t xml:space="preserve">de </w:t>
      </w:r>
      <w:proofErr w:type="spellStart"/>
      <w:r w:rsidR="00A33C5B" w:rsidRPr="00A33C5B">
        <w:t>Cabueñes</w:t>
      </w:r>
      <w:proofErr w:type="spellEnd"/>
      <w:r w:rsidR="00A33C5B" w:rsidRPr="00A33C5B">
        <w:t xml:space="preserve">, Gijón (Spain); </w:t>
      </w:r>
      <w:r w:rsidRPr="00CB6C08">
        <w:t>Dulce María Solar, MD</w:t>
      </w:r>
      <w:r w:rsidR="00A33C5B">
        <w:t>,</w:t>
      </w:r>
      <w:r w:rsidR="00A33C5B" w:rsidRPr="00A33C5B">
        <w:t xml:space="preserve"> </w:t>
      </w:r>
      <w:r w:rsidR="00A33C5B" w:rsidRPr="00960030">
        <w:t xml:space="preserve">Hospital Universitario </w:t>
      </w:r>
      <w:r w:rsidR="00A33C5B">
        <w:t xml:space="preserve">de </w:t>
      </w:r>
      <w:proofErr w:type="spellStart"/>
      <w:r w:rsidR="00A33C5B" w:rsidRPr="00A33C5B">
        <w:t>Cabueñes</w:t>
      </w:r>
      <w:proofErr w:type="spellEnd"/>
      <w:r w:rsidR="00A33C5B" w:rsidRPr="00A33C5B">
        <w:t xml:space="preserve">, Gijón (Spain); </w:t>
      </w:r>
      <w:r w:rsidRPr="00CB6C08">
        <w:t>Roberto Suárez, MD</w:t>
      </w:r>
      <w:r w:rsidR="00A33C5B">
        <w:t>,</w:t>
      </w:r>
      <w:r w:rsidR="00A33C5B" w:rsidRPr="00A33C5B">
        <w:t xml:space="preserve"> </w:t>
      </w:r>
      <w:r w:rsidR="00A33C5B" w:rsidRPr="00960030">
        <w:lastRenderedPageBreak/>
        <w:t xml:space="preserve">Hospital Universitario </w:t>
      </w:r>
      <w:r w:rsidR="00A33C5B">
        <w:t xml:space="preserve">de </w:t>
      </w:r>
      <w:proofErr w:type="spellStart"/>
      <w:r w:rsidR="00A33C5B" w:rsidRPr="00A33C5B">
        <w:t>Cabueñes</w:t>
      </w:r>
      <w:proofErr w:type="spellEnd"/>
      <w:r w:rsidR="00A33C5B" w:rsidRPr="00A33C5B">
        <w:t xml:space="preserve">, Gijón (Spain); </w:t>
      </w:r>
      <w:r w:rsidRPr="00CB6C08">
        <w:t>Ester Carreón, MD</w:t>
      </w:r>
      <w:r w:rsidR="00A33C5B">
        <w:t>,</w:t>
      </w:r>
      <w:r w:rsidR="00A33C5B" w:rsidRPr="00A33C5B">
        <w:t xml:space="preserve"> </w:t>
      </w:r>
      <w:bookmarkStart w:id="4" w:name="_Hlk532989060"/>
      <w:r w:rsidR="00A33C5B" w:rsidRPr="00960030">
        <w:t xml:space="preserve">Hospital </w:t>
      </w:r>
      <w:r w:rsidR="00A33C5B">
        <w:t xml:space="preserve">clínico </w:t>
      </w:r>
      <w:r w:rsidR="00A33C5B" w:rsidRPr="00960030">
        <w:t xml:space="preserve">Universitario </w:t>
      </w:r>
      <w:r w:rsidR="00A33C5B" w:rsidRPr="00A33C5B">
        <w:t xml:space="preserve">Virgen de la Arrixaca, Murcia (Spain); </w:t>
      </w:r>
      <w:bookmarkEnd w:id="4"/>
      <w:r w:rsidR="00A33C5B">
        <w:t>José A. Pérez</w:t>
      </w:r>
      <w:r w:rsidR="008E223C">
        <w:t xml:space="preserve"> Vicente</w:t>
      </w:r>
      <w:r w:rsidR="00A33C5B">
        <w:t>, MD,</w:t>
      </w:r>
      <w:r w:rsidRPr="00A33C5B">
        <w:t xml:space="preserve"> </w:t>
      </w:r>
      <w:r w:rsidR="00A33C5B" w:rsidRPr="00A33C5B">
        <w:t xml:space="preserve">Hospital </w:t>
      </w:r>
      <w:r w:rsidRPr="00A33C5B">
        <w:t>Santa Lucía, Murcia (Spain).</w:t>
      </w:r>
    </w:p>
    <w:sectPr w:rsidR="00CB6C08" w:rsidRPr="00A33C5B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6FD217" w14:textId="77777777" w:rsidR="00375F08" w:rsidRDefault="00375F08" w:rsidP="00375F08">
      <w:pPr>
        <w:spacing w:after="0" w:line="240" w:lineRule="auto"/>
      </w:pPr>
      <w:r>
        <w:separator/>
      </w:r>
    </w:p>
  </w:endnote>
  <w:endnote w:type="continuationSeparator" w:id="0">
    <w:p w14:paraId="6EC1A651" w14:textId="77777777" w:rsidR="00375F08" w:rsidRDefault="00375F08" w:rsidP="00375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719E63" w14:textId="77777777" w:rsidR="00375F08" w:rsidRDefault="00375F08" w:rsidP="00375F08">
      <w:pPr>
        <w:spacing w:after="0" w:line="240" w:lineRule="auto"/>
      </w:pPr>
      <w:r>
        <w:separator/>
      </w:r>
    </w:p>
  </w:footnote>
  <w:footnote w:type="continuationSeparator" w:id="0">
    <w:p w14:paraId="4755DA25" w14:textId="77777777" w:rsidR="00375F08" w:rsidRDefault="00375F08" w:rsidP="00375F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381352"/>
      <w:docPartObj>
        <w:docPartGallery w:val="Page Numbers (Top of Page)"/>
        <w:docPartUnique/>
      </w:docPartObj>
    </w:sdtPr>
    <w:sdtEndPr/>
    <w:sdtContent>
      <w:p w14:paraId="7E428731" w14:textId="77777777" w:rsidR="00375F08" w:rsidRDefault="00375F08" w:rsidP="00375F08">
        <w:pPr>
          <w:pStyle w:val="Header"/>
          <w:jc w:val="right"/>
        </w:pPr>
        <w:r>
          <w:t xml:space="preserve">Page </w:t>
        </w:r>
        <w:r w:rsidRPr="004B3464">
          <w:rPr>
            <w:bCs/>
            <w:sz w:val="24"/>
            <w:szCs w:val="24"/>
          </w:rPr>
          <w:fldChar w:fldCharType="begin"/>
        </w:r>
        <w:r w:rsidRPr="004B3464">
          <w:rPr>
            <w:bCs/>
          </w:rPr>
          <w:instrText xml:space="preserve"> PAGE </w:instrText>
        </w:r>
        <w:r w:rsidRPr="004B3464">
          <w:rPr>
            <w:bCs/>
            <w:sz w:val="24"/>
            <w:szCs w:val="24"/>
          </w:rPr>
          <w:fldChar w:fldCharType="separate"/>
        </w:r>
        <w:r>
          <w:rPr>
            <w:bCs/>
            <w:sz w:val="24"/>
            <w:szCs w:val="24"/>
          </w:rPr>
          <w:t>21</w:t>
        </w:r>
        <w:r w:rsidRPr="004B3464">
          <w:rPr>
            <w:bCs/>
            <w:sz w:val="24"/>
            <w:szCs w:val="24"/>
          </w:rPr>
          <w:fldChar w:fldCharType="end"/>
        </w:r>
        <w:r w:rsidRPr="004B3464">
          <w:t xml:space="preserve"> </w:t>
        </w:r>
        <w:proofErr w:type="spellStart"/>
        <w:r w:rsidRPr="004B3464">
          <w:t>of</w:t>
        </w:r>
        <w:proofErr w:type="spellEnd"/>
        <w:r w:rsidRPr="004B3464">
          <w:t xml:space="preserve"> </w:t>
        </w:r>
        <w:r w:rsidRPr="004B3464">
          <w:rPr>
            <w:bCs/>
            <w:sz w:val="24"/>
            <w:szCs w:val="24"/>
          </w:rPr>
          <w:fldChar w:fldCharType="begin"/>
        </w:r>
        <w:r w:rsidRPr="004B3464">
          <w:rPr>
            <w:bCs/>
          </w:rPr>
          <w:instrText xml:space="preserve"> NUMPAGES  </w:instrText>
        </w:r>
        <w:r w:rsidRPr="004B3464">
          <w:rPr>
            <w:bCs/>
            <w:sz w:val="24"/>
            <w:szCs w:val="24"/>
          </w:rPr>
          <w:fldChar w:fldCharType="separate"/>
        </w:r>
        <w:r>
          <w:rPr>
            <w:bCs/>
            <w:sz w:val="24"/>
            <w:szCs w:val="24"/>
          </w:rPr>
          <w:t>21</w:t>
        </w:r>
        <w:r w:rsidRPr="004B3464">
          <w:rPr>
            <w:bCs/>
            <w:sz w:val="24"/>
            <w:szCs w:val="24"/>
          </w:rPr>
          <w:fldChar w:fldCharType="end"/>
        </w:r>
      </w:p>
    </w:sdtContent>
  </w:sdt>
  <w:p w14:paraId="7790920D" w14:textId="77777777" w:rsidR="00375F08" w:rsidRDefault="00375F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AF9"/>
    <w:rsid w:val="000F0461"/>
    <w:rsid w:val="001C0AF9"/>
    <w:rsid w:val="00375F08"/>
    <w:rsid w:val="0039484B"/>
    <w:rsid w:val="0054736A"/>
    <w:rsid w:val="005E0709"/>
    <w:rsid w:val="006800DE"/>
    <w:rsid w:val="006E7893"/>
    <w:rsid w:val="008E223C"/>
    <w:rsid w:val="00941C46"/>
    <w:rsid w:val="00960030"/>
    <w:rsid w:val="00994D70"/>
    <w:rsid w:val="00A33C5B"/>
    <w:rsid w:val="00A56CC9"/>
    <w:rsid w:val="00B05671"/>
    <w:rsid w:val="00B73F31"/>
    <w:rsid w:val="00C13F10"/>
    <w:rsid w:val="00C64F16"/>
    <w:rsid w:val="00CB0A88"/>
    <w:rsid w:val="00CB6C08"/>
    <w:rsid w:val="00CD6733"/>
    <w:rsid w:val="00CE0ED8"/>
    <w:rsid w:val="00E36A4E"/>
    <w:rsid w:val="00E63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59219"/>
  <w15:chartTrackingRefBased/>
  <w15:docId w15:val="{DFE1A76E-8A18-43BC-8EB3-67C423E59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0E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ED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5F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F08"/>
  </w:style>
  <w:style w:type="paragraph" w:styleId="Footer">
    <w:name w:val="footer"/>
    <w:basedOn w:val="Normal"/>
    <w:link w:val="FooterChar"/>
    <w:uiPriority w:val="99"/>
    <w:unhideWhenUsed/>
    <w:rsid w:val="00375F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2</Words>
  <Characters>6685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Estefania</dc:creator>
  <cp:keywords/>
  <dc:description/>
  <cp:lastModifiedBy>Ernesto Estefania</cp:lastModifiedBy>
  <cp:revision>8</cp:revision>
  <dcterms:created xsi:type="dcterms:W3CDTF">2019-05-17T08:41:00Z</dcterms:created>
  <dcterms:modified xsi:type="dcterms:W3CDTF">2019-05-28T09:44:00Z</dcterms:modified>
</cp:coreProperties>
</file>